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808A9" w14:textId="6AB57C87" w:rsidR="005B388E" w:rsidRPr="00B45221" w:rsidRDefault="005B388E" w:rsidP="005B38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5221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. </w:t>
      </w:r>
      <w:r w:rsidR="0021336F" w:rsidRPr="00B45221">
        <w:rPr>
          <w:rFonts w:ascii="Times New Roman" w:hAnsi="Times New Roman" w:cs="Times New Roman"/>
          <w:sz w:val="24"/>
          <w:szCs w:val="24"/>
          <w:lang w:val="en-US"/>
        </w:rPr>
        <w:t>Differences between participants who completed follow-up and those who dropped out.</w:t>
      </w:r>
    </w:p>
    <w:tbl>
      <w:tblPr>
        <w:tblStyle w:val="Tabellenrast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1701"/>
        <w:gridCol w:w="992"/>
      </w:tblGrid>
      <w:tr w:rsidR="009B1EA1" w:rsidRPr="00B45221" w14:paraId="1F09FABB" w14:textId="77777777" w:rsidTr="0056625C">
        <w:tc>
          <w:tcPr>
            <w:tcW w:w="3828" w:type="dxa"/>
            <w:tcBorders>
              <w:bottom w:val="single" w:sz="4" w:space="0" w:color="auto"/>
            </w:tcBorders>
          </w:tcPr>
          <w:p w14:paraId="3FC10A98" w14:textId="0630ADDD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(SD) </w:t>
            </w:r>
            <w:r w:rsidRPr="00B45221">
              <w:rPr>
                <w:rFonts w:ascii="Times New Roman" w:hAnsi="Times New Roman" w:cs="Times New Roman"/>
                <w:iCs/>
                <w:sz w:val="24"/>
                <w:szCs w:val="24"/>
              </w:rPr>
              <w:t>or</w:t>
            </w:r>
            <w:r w:rsidRPr="00B452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</w:t>
            </w: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D0C882" w14:textId="61A03C6E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Completers with relative alive (</w:t>
            </w:r>
            <w:r w:rsidRPr="00B452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5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A9090D" w14:textId="015DECB6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pouts (</w:t>
            </w:r>
            <w:r w:rsidRPr="00B452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2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CD3229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9B1EA1" w:rsidRPr="00B45221" w14:paraId="3AD0E3C5" w14:textId="77777777" w:rsidTr="0056625C">
        <w:tc>
          <w:tcPr>
            <w:tcW w:w="3828" w:type="dxa"/>
            <w:tcBorders>
              <w:top w:val="single" w:sz="4" w:space="0" w:color="auto"/>
            </w:tcBorders>
          </w:tcPr>
          <w:p w14:paraId="5CE49560" w14:textId="7D90020A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1E8AC6" w14:textId="0E516BAF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38.67 (12.1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BEA79F" w14:textId="4A3A0F42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41.76 (12.3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31427F" w14:textId="319FF53A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2E5A" w:rsidRPr="00B4522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B1EA1" w:rsidRPr="00B45221" w14:paraId="3ACF17A6" w14:textId="77777777" w:rsidTr="0056625C">
        <w:tc>
          <w:tcPr>
            <w:tcW w:w="3828" w:type="dxa"/>
          </w:tcPr>
          <w:p w14:paraId="1073D325" w14:textId="124A685F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person with cancer</w:t>
            </w:r>
          </w:p>
        </w:tc>
        <w:tc>
          <w:tcPr>
            <w:tcW w:w="2126" w:type="dxa"/>
          </w:tcPr>
          <w:p w14:paraId="03993912" w14:textId="56E73138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9 (21.26)</w:t>
            </w:r>
          </w:p>
        </w:tc>
        <w:tc>
          <w:tcPr>
            <w:tcW w:w="1701" w:type="dxa"/>
          </w:tcPr>
          <w:p w14:paraId="282F0B82" w14:textId="0446EDBE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0 (19.97)</w:t>
            </w:r>
          </w:p>
        </w:tc>
        <w:tc>
          <w:tcPr>
            <w:tcW w:w="992" w:type="dxa"/>
            <w:shd w:val="clear" w:color="auto" w:fill="auto"/>
          </w:tcPr>
          <w:p w14:paraId="2FD934E6" w14:textId="6E680C33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32E5A"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B1EA1" w:rsidRPr="00B45221" w14:paraId="2CF37649" w14:textId="77777777" w:rsidTr="0056625C">
        <w:tc>
          <w:tcPr>
            <w:tcW w:w="3828" w:type="dxa"/>
          </w:tcPr>
          <w:p w14:paraId="55F56746" w14:textId="77777777" w:rsidR="009B1EA1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4941D7AF" w14:textId="5087536B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  <w:p w14:paraId="6B44C8E0" w14:textId="77777777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  <w:p w14:paraId="7ABECA0A" w14:textId="02D55860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    Diverse</w:t>
            </w:r>
          </w:p>
        </w:tc>
        <w:tc>
          <w:tcPr>
            <w:tcW w:w="2126" w:type="dxa"/>
          </w:tcPr>
          <w:p w14:paraId="5EC32C71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B07C58" w14:textId="77777777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46 (88.5)</w:t>
            </w:r>
          </w:p>
          <w:p w14:paraId="667EA5C7" w14:textId="77777777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6 (11.5)</w:t>
            </w:r>
          </w:p>
          <w:p w14:paraId="062B6CA6" w14:textId="1A85C3D0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</w:tcPr>
          <w:p w14:paraId="0F5D2091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3D9EA" w14:textId="77777777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90 (90.5)</w:t>
            </w:r>
          </w:p>
          <w:p w14:paraId="28801620" w14:textId="77777777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9 (9.0)</w:t>
            </w:r>
          </w:p>
          <w:p w14:paraId="4AF3DA0C" w14:textId="777C717D" w:rsidR="00DA6D73" w:rsidRPr="00B45221" w:rsidRDefault="00DA6D7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 (.05)</w:t>
            </w:r>
          </w:p>
        </w:tc>
        <w:tc>
          <w:tcPr>
            <w:tcW w:w="992" w:type="dxa"/>
            <w:shd w:val="clear" w:color="auto" w:fill="auto"/>
          </w:tcPr>
          <w:p w14:paraId="0800CB9D" w14:textId="21EFA11E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2E5A" w:rsidRPr="00B4522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A6D73"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14:paraId="219003EE" w14:textId="76C3C22C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25C" w:rsidRPr="00B45221" w14:paraId="7106F7E9" w14:textId="77777777" w:rsidTr="0056625C">
        <w:tc>
          <w:tcPr>
            <w:tcW w:w="3828" w:type="dxa"/>
          </w:tcPr>
          <w:p w14:paraId="3054670E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of person with cancer</w:t>
            </w:r>
          </w:p>
          <w:p w14:paraId="3A6F91F0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Female</w:t>
            </w:r>
          </w:p>
          <w:p w14:paraId="2015677B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Male</w:t>
            </w:r>
          </w:p>
          <w:p w14:paraId="76D49482" w14:textId="16849B2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Diverse</w:t>
            </w:r>
          </w:p>
        </w:tc>
        <w:tc>
          <w:tcPr>
            <w:tcW w:w="2126" w:type="dxa"/>
          </w:tcPr>
          <w:p w14:paraId="077A28AE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6FC1EA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53.8)</w:t>
            </w:r>
          </w:p>
          <w:p w14:paraId="7026646F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46.2)</w:t>
            </w:r>
          </w:p>
          <w:p w14:paraId="54524160" w14:textId="787BEC5A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701" w:type="dxa"/>
          </w:tcPr>
          <w:p w14:paraId="0C17E8CE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AF85BDF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54.3)</w:t>
            </w:r>
          </w:p>
          <w:p w14:paraId="2D0587EB" w14:textId="77777777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45.2)</w:t>
            </w:r>
          </w:p>
          <w:p w14:paraId="72A2ED58" w14:textId="3501658F" w:rsidR="0056625C" w:rsidRPr="00B45221" w:rsidRDefault="0056625C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992" w:type="dxa"/>
            <w:shd w:val="clear" w:color="auto" w:fill="auto"/>
          </w:tcPr>
          <w:p w14:paraId="6F783144" w14:textId="1BEC185C" w:rsidR="0056625C" w:rsidRPr="00B45221" w:rsidRDefault="00956157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  <w:r w:rsidR="0056625C"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9B1EA1" w:rsidRPr="00B45221" w14:paraId="06C1F678" w14:textId="77777777" w:rsidTr="0056625C">
        <w:tc>
          <w:tcPr>
            <w:tcW w:w="3828" w:type="dxa"/>
          </w:tcPr>
          <w:p w14:paraId="130DAA89" w14:textId="22E8DDCC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Subjective Prognosis</w:t>
            </w:r>
          </w:p>
        </w:tc>
        <w:tc>
          <w:tcPr>
            <w:tcW w:w="2126" w:type="dxa"/>
          </w:tcPr>
          <w:p w14:paraId="4777A7F0" w14:textId="4D1A1768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44.92 (35.49) </w:t>
            </w:r>
          </w:p>
        </w:tc>
        <w:tc>
          <w:tcPr>
            <w:tcW w:w="1701" w:type="dxa"/>
          </w:tcPr>
          <w:p w14:paraId="54727B47" w14:textId="487E9D25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59.56 (37.69)</w:t>
            </w:r>
          </w:p>
        </w:tc>
        <w:tc>
          <w:tcPr>
            <w:tcW w:w="992" w:type="dxa"/>
            <w:shd w:val="clear" w:color="auto" w:fill="auto"/>
          </w:tcPr>
          <w:p w14:paraId="46F02B82" w14:textId="309FAFCF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32E5A" w:rsidRPr="00B452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B94518"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9B1EA1" w:rsidRPr="00B45221" w14:paraId="355A6EC9" w14:textId="77777777" w:rsidTr="0056625C">
        <w:tc>
          <w:tcPr>
            <w:tcW w:w="3828" w:type="dxa"/>
          </w:tcPr>
          <w:p w14:paraId="65A00F56" w14:textId="4F3A6EBB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School education</w:t>
            </w:r>
          </w:p>
        </w:tc>
        <w:tc>
          <w:tcPr>
            <w:tcW w:w="2126" w:type="dxa"/>
          </w:tcPr>
          <w:p w14:paraId="71B12830" w14:textId="77777777" w:rsidR="00E06285" w:rsidRPr="00B45221" w:rsidRDefault="00E0628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5FA902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4E37709" w14:textId="56244394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2E5A" w:rsidRPr="00B4522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9B1EA1" w:rsidRPr="00B45221" w14:paraId="33654A5F" w14:textId="77777777" w:rsidTr="0056625C">
        <w:tc>
          <w:tcPr>
            <w:tcW w:w="3828" w:type="dxa"/>
          </w:tcPr>
          <w:p w14:paraId="6958D8AD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   Low</w:t>
            </w:r>
          </w:p>
        </w:tc>
        <w:tc>
          <w:tcPr>
            <w:tcW w:w="2126" w:type="dxa"/>
          </w:tcPr>
          <w:p w14:paraId="35BA13F9" w14:textId="570D1886" w:rsidR="00E06285" w:rsidRPr="00B45221" w:rsidRDefault="00E0628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701" w:type="dxa"/>
          </w:tcPr>
          <w:p w14:paraId="3E9D09E1" w14:textId="64DF4F25" w:rsidR="009B1EA1" w:rsidRPr="00B45221" w:rsidRDefault="00E0628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1 (5.4)</w:t>
            </w:r>
          </w:p>
        </w:tc>
        <w:tc>
          <w:tcPr>
            <w:tcW w:w="992" w:type="dxa"/>
            <w:shd w:val="clear" w:color="auto" w:fill="auto"/>
          </w:tcPr>
          <w:p w14:paraId="2990CF16" w14:textId="02442864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EA1" w:rsidRPr="00B45221" w14:paraId="20E9E73D" w14:textId="77777777" w:rsidTr="0056625C">
        <w:tc>
          <w:tcPr>
            <w:tcW w:w="3828" w:type="dxa"/>
          </w:tcPr>
          <w:p w14:paraId="4FE2EE03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   Medium</w:t>
            </w:r>
          </w:p>
        </w:tc>
        <w:tc>
          <w:tcPr>
            <w:tcW w:w="2126" w:type="dxa"/>
          </w:tcPr>
          <w:p w14:paraId="3B94E8A1" w14:textId="0788AE96" w:rsidR="009B1EA1" w:rsidRPr="00B45221" w:rsidRDefault="00E0628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6 (30.8)</w:t>
            </w:r>
          </w:p>
        </w:tc>
        <w:tc>
          <w:tcPr>
            <w:tcW w:w="1701" w:type="dxa"/>
          </w:tcPr>
          <w:p w14:paraId="5AAD2960" w14:textId="450C466D" w:rsidR="009B1EA1" w:rsidRPr="00B45221" w:rsidRDefault="00E0628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68 (33.1)</w:t>
            </w:r>
          </w:p>
        </w:tc>
        <w:tc>
          <w:tcPr>
            <w:tcW w:w="992" w:type="dxa"/>
            <w:shd w:val="clear" w:color="auto" w:fill="auto"/>
          </w:tcPr>
          <w:p w14:paraId="40192D41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EA1" w:rsidRPr="00B45221" w14:paraId="2F557094" w14:textId="77777777" w:rsidTr="00B94518">
        <w:trPr>
          <w:trHeight w:val="112"/>
        </w:trPr>
        <w:tc>
          <w:tcPr>
            <w:tcW w:w="3828" w:type="dxa"/>
          </w:tcPr>
          <w:p w14:paraId="4858D3B8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2126" w:type="dxa"/>
          </w:tcPr>
          <w:p w14:paraId="488B04ED" w14:textId="6C08A24B" w:rsidR="009B1EA1" w:rsidRPr="00B45221" w:rsidRDefault="00E0628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35 (67.3)</w:t>
            </w:r>
          </w:p>
        </w:tc>
        <w:tc>
          <w:tcPr>
            <w:tcW w:w="1701" w:type="dxa"/>
          </w:tcPr>
          <w:p w14:paraId="1848CF04" w14:textId="14FD9AAB" w:rsidR="009B1EA1" w:rsidRPr="00B45221" w:rsidRDefault="00E0628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26 (61.5)</w:t>
            </w:r>
          </w:p>
        </w:tc>
        <w:tc>
          <w:tcPr>
            <w:tcW w:w="992" w:type="dxa"/>
            <w:shd w:val="clear" w:color="auto" w:fill="auto"/>
          </w:tcPr>
          <w:p w14:paraId="3C3A9AE7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079E" w:rsidRPr="00B45221" w14:paraId="49CB1006" w14:textId="77777777" w:rsidTr="0056625C">
        <w:tc>
          <w:tcPr>
            <w:tcW w:w="3828" w:type="dxa"/>
          </w:tcPr>
          <w:p w14:paraId="403AB8F1" w14:textId="77777777" w:rsidR="0011079E" w:rsidRPr="00B45221" w:rsidRDefault="0011079E" w:rsidP="001107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d person is my</w:t>
            </w:r>
          </w:p>
          <w:p w14:paraId="27D5D96F" w14:textId="7B5D462E" w:rsidR="0011079E" w:rsidRPr="00B45221" w:rsidRDefault="0011079E" w:rsidP="001107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hild</w:t>
            </w:r>
          </w:p>
          <w:p w14:paraId="560C6545" w14:textId="001E7B6C" w:rsidR="0011079E" w:rsidRPr="00B45221" w:rsidRDefault="0011079E" w:rsidP="001107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ibling</w:t>
            </w:r>
          </w:p>
          <w:p w14:paraId="057FD76A" w14:textId="1B0A48A9" w:rsidR="0011079E" w:rsidRPr="00B45221" w:rsidRDefault="0011079E" w:rsidP="001107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arent</w:t>
            </w:r>
          </w:p>
          <w:p w14:paraId="00BE63BA" w14:textId="2197418C" w:rsidR="0011079E" w:rsidRPr="00B45221" w:rsidRDefault="0011079E" w:rsidP="001107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artner</w:t>
            </w:r>
          </w:p>
          <w:p w14:paraId="230496C9" w14:textId="77777777" w:rsidR="0011079E" w:rsidRPr="00B45221" w:rsidRDefault="0011079E" w:rsidP="001107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Friend</w:t>
            </w:r>
          </w:p>
          <w:p w14:paraId="56E45478" w14:textId="02196A0D" w:rsidR="0011079E" w:rsidRPr="00B45221" w:rsidRDefault="0011079E" w:rsidP="001107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ther</w:t>
            </w:r>
          </w:p>
        </w:tc>
        <w:tc>
          <w:tcPr>
            <w:tcW w:w="2126" w:type="dxa"/>
          </w:tcPr>
          <w:p w14:paraId="1B67CC75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64CA42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5.4)</w:t>
            </w:r>
          </w:p>
          <w:p w14:paraId="43536907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9.6)</w:t>
            </w:r>
          </w:p>
          <w:p w14:paraId="6CC478D2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40.4)</w:t>
            </w:r>
          </w:p>
          <w:p w14:paraId="6E97088A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5.0)</w:t>
            </w:r>
          </w:p>
          <w:p w14:paraId="540D504C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.8)</w:t>
            </w:r>
          </w:p>
          <w:p w14:paraId="108975FC" w14:textId="3781D776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8)</w:t>
            </w:r>
          </w:p>
        </w:tc>
        <w:tc>
          <w:tcPr>
            <w:tcW w:w="1701" w:type="dxa"/>
          </w:tcPr>
          <w:p w14:paraId="53509423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37FFF6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1.4)</w:t>
            </w:r>
          </w:p>
          <w:p w14:paraId="70350807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7.1)</w:t>
            </w:r>
          </w:p>
          <w:p w14:paraId="039E78E6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41.4)</w:t>
            </w:r>
          </w:p>
          <w:p w14:paraId="21A8CF25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25.7)</w:t>
            </w:r>
          </w:p>
          <w:p w14:paraId="37B530BE" w14:textId="77777777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.9)</w:t>
            </w:r>
          </w:p>
          <w:p w14:paraId="047FF7BA" w14:textId="3F756D70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1.5)</w:t>
            </w:r>
          </w:p>
        </w:tc>
        <w:tc>
          <w:tcPr>
            <w:tcW w:w="992" w:type="dxa"/>
            <w:shd w:val="clear" w:color="auto" w:fill="auto"/>
          </w:tcPr>
          <w:p w14:paraId="3C4F505F" w14:textId="7F40D385" w:rsidR="0011079E" w:rsidRPr="00B45221" w:rsidRDefault="0011079E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32E5A"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0C1177" w:rsidRPr="00B45221" w14:paraId="4DC3382F" w14:textId="77777777" w:rsidTr="0056625C">
        <w:tc>
          <w:tcPr>
            <w:tcW w:w="3828" w:type="dxa"/>
          </w:tcPr>
          <w:p w14:paraId="440697C7" w14:textId="233A531E" w:rsidR="000C1177" w:rsidRPr="00B45221" w:rsidRDefault="000C1177" w:rsidP="001107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us (yes)</w:t>
            </w:r>
          </w:p>
        </w:tc>
        <w:tc>
          <w:tcPr>
            <w:tcW w:w="2126" w:type="dxa"/>
          </w:tcPr>
          <w:p w14:paraId="4BF98A6E" w14:textId="37A0EBCF" w:rsidR="000C1177" w:rsidRPr="00B45221" w:rsidRDefault="000C1177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69.2)</w:t>
            </w:r>
          </w:p>
        </w:tc>
        <w:tc>
          <w:tcPr>
            <w:tcW w:w="1701" w:type="dxa"/>
          </w:tcPr>
          <w:p w14:paraId="3F406F55" w14:textId="0EE51014" w:rsidR="000C1177" w:rsidRPr="00B45221" w:rsidRDefault="000C1177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57.4)</w:t>
            </w:r>
          </w:p>
        </w:tc>
        <w:tc>
          <w:tcPr>
            <w:tcW w:w="992" w:type="dxa"/>
            <w:shd w:val="clear" w:color="auto" w:fill="auto"/>
          </w:tcPr>
          <w:p w14:paraId="25FBF3C3" w14:textId="7A5D0644" w:rsidR="000C1177" w:rsidRPr="00B45221" w:rsidRDefault="000C1177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32E5A"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9B1EA1" w:rsidRPr="00B45221" w14:paraId="698B9401" w14:textId="77777777" w:rsidTr="0056625C">
        <w:tc>
          <w:tcPr>
            <w:tcW w:w="3828" w:type="dxa"/>
          </w:tcPr>
          <w:p w14:paraId="7BCC9D60" w14:textId="325E5463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loss grief, </w:t>
            </w:r>
            <w:r w:rsidRPr="00B4522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1</w:t>
            </w:r>
          </w:p>
        </w:tc>
        <w:tc>
          <w:tcPr>
            <w:tcW w:w="2126" w:type="dxa"/>
          </w:tcPr>
          <w:p w14:paraId="6C7E5ED7" w14:textId="63F8810D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3.45 (.68)</w:t>
            </w:r>
          </w:p>
        </w:tc>
        <w:tc>
          <w:tcPr>
            <w:tcW w:w="1701" w:type="dxa"/>
          </w:tcPr>
          <w:p w14:paraId="470942BC" w14:textId="1C76728B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3.46 (.79)</w:t>
            </w:r>
          </w:p>
        </w:tc>
        <w:tc>
          <w:tcPr>
            <w:tcW w:w="992" w:type="dxa"/>
            <w:shd w:val="clear" w:color="auto" w:fill="auto"/>
          </w:tcPr>
          <w:p w14:paraId="4951FE0A" w14:textId="09CAE6A1" w:rsidR="009B1EA1" w:rsidRPr="00B45221" w:rsidRDefault="00F32E5A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  <w:r w:rsidR="009B1EA1"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B1EA1" w:rsidRPr="00B45221" w14:paraId="1D39CFCA" w14:textId="77777777" w:rsidTr="0056625C">
        <w:tc>
          <w:tcPr>
            <w:tcW w:w="3828" w:type="dxa"/>
          </w:tcPr>
          <w:p w14:paraId="1FBDBCC7" w14:textId="1DF4F366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zation, T1</w:t>
            </w:r>
          </w:p>
        </w:tc>
        <w:tc>
          <w:tcPr>
            <w:tcW w:w="2126" w:type="dxa"/>
          </w:tcPr>
          <w:p w14:paraId="0E0AF9A3" w14:textId="184CCC08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9.02 (4.91)</w:t>
            </w:r>
          </w:p>
        </w:tc>
        <w:tc>
          <w:tcPr>
            <w:tcW w:w="1701" w:type="dxa"/>
          </w:tcPr>
          <w:p w14:paraId="56179C95" w14:textId="1C554425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9.40 (5.60)</w:t>
            </w:r>
          </w:p>
        </w:tc>
        <w:tc>
          <w:tcPr>
            <w:tcW w:w="992" w:type="dxa"/>
            <w:shd w:val="clear" w:color="auto" w:fill="auto"/>
          </w:tcPr>
          <w:p w14:paraId="62DEED13" w14:textId="71FF8EE6" w:rsidR="009B1EA1" w:rsidRPr="00B45221" w:rsidRDefault="009B1EA1" w:rsidP="00C36AC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32E5A"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B1EA1" w:rsidRPr="00B45221" w14:paraId="22BF8B52" w14:textId="77777777" w:rsidTr="0056625C">
        <w:tc>
          <w:tcPr>
            <w:tcW w:w="3828" w:type="dxa"/>
          </w:tcPr>
          <w:p w14:paraId="670047E3" w14:textId="72FFEDFC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, T1</w:t>
            </w:r>
          </w:p>
        </w:tc>
        <w:tc>
          <w:tcPr>
            <w:tcW w:w="2126" w:type="dxa"/>
          </w:tcPr>
          <w:p w14:paraId="00593D1C" w14:textId="3E957475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9.75 (6.72)</w:t>
            </w:r>
          </w:p>
        </w:tc>
        <w:tc>
          <w:tcPr>
            <w:tcW w:w="1701" w:type="dxa"/>
          </w:tcPr>
          <w:p w14:paraId="7A8A15B0" w14:textId="514BE983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9.70 (5.89)</w:t>
            </w:r>
          </w:p>
        </w:tc>
        <w:tc>
          <w:tcPr>
            <w:tcW w:w="992" w:type="dxa"/>
            <w:shd w:val="clear" w:color="auto" w:fill="auto"/>
          </w:tcPr>
          <w:p w14:paraId="1E6EFBD3" w14:textId="162E2A48" w:rsidR="009B1EA1" w:rsidRPr="00B45221" w:rsidRDefault="00F32E5A" w:rsidP="00C36AC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  <w:r w:rsidR="009B1EA1"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B1EA1" w:rsidRPr="00B45221" w14:paraId="57B24616" w14:textId="77777777" w:rsidTr="0056625C">
        <w:tc>
          <w:tcPr>
            <w:tcW w:w="3828" w:type="dxa"/>
          </w:tcPr>
          <w:p w14:paraId="146435C1" w14:textId="2809D97C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, T1</w:t>
            </w:r>
          </w:p>
        </w:tc>
        <w:tc>
          <w:tcPr>
            <w:tcW w:w="2126" w:type="dxa"/>
          </w:tcPr>
          <w:p w14:paraId="2EC1FD01" w14:textId="00E75696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1.04 (5.86)</w:t>
            </w:r>
          </w:p>
        </w:tc>
        <w:tc>
          <w:tcPr>
            <w:tcW w:w="1701" w:type="dxa"/>
          </w:tcPr>
          <w:p w14:paraId="6313DD49" w14:textId="195934C9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0.55 (5.39)</w:t>
            </w:r>
          </w:p>
        </w:tc>
        <w:tc>
          <w:tcPr>
            <w:tcW w:w="992" w:type="dxa"/>
            <w:shd w:val="clear" w:color="auto" w:fill="auto"/>
          </w:tcPr>
          <w:p w14:paraId="0C1D3621" w14:textId="7EB3E3C5" w:rsidR="009B1EA1" w:rsidRPr="00B45221" w:rsidRDefault="009B1EA1" w:rsidP="00C36AC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32E5A"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B1EA1" w:rsidRPr="00B45221" w14:paraId="528F0972" w14:textId="77777777" w:rsidTr="0056625C">
        <w:tc>
          <w:tcPr>
            <w:tcW w:w="3828" w:type="dxa"/>
          </w:tcPr>
          <w:p w14:paraId="27F1568A" w14:textId="596DD995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, T1</w:t>
            </w:r>
          </w:p>
        </w:tc>
        <w:tc>
          <w:tcPr>
            <w:tcW w:w="2126" w:type="dxa"/>
          </w:tcPr>
          <w:p w14:paraId="22567F4A" w14:textId="7DD39F90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9.67 (4.42)</w:t>
            </w:r>
          </w:p>
        </w:tc>
        <w:tc>
          <w:tcPr>
            <w:tcW w:w="1701" w:type="dxa"/>
          </w:tcPr>
          <w:p w14:paraId="6B5DF0A7" w14:textId="56E36D99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8.84 (5.20)</w:t>
            </w:r>
          </w:p>
        </w:tc>
        <w:tc>
          <w:tcPr>
            <w:tcW w:w="992" w:type="dxa"/>
            <w:shd w:val="clear" w:color="auto" w:fill="auto"/>
          </w:tcPr>
          <w:p w14:paraId="0DE62E68" w14:textId="1B7470C8" w:rsidR="009B1EA1" w:rsidRPr="00B45221" w:rsidRDefault="009B1EA1" w:rsidP="00C36AC7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32E5A"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9B1EA1" w:rsidRPr="00B45221" w14:paraId="0D9B6449" w14:textId="77777777" w:rsidTr="0056625C">
        <w:tc>
          <w:tcPr>
            <w:tcW w:w="3828" w:type="dxa"/>
          </w:tcPr>
          <w:p w14:paraId="75F0B769" w14:textId="29B3CEB8" w:rsidR="00B30ED5" w:rsidRPr="00B45221" w:rsidRDefault="00B30ED5" w:rsidP="00B30ED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ct to, T1</w:t>
            </w:r>
          </w:p>
          <w:p w14:paraId="2EB9382C" w14:textId="77777777" w:rsidR="00B30ED5" w:rsidRPr="00B45221" w:rsidRDefault="00B30ED5" w:rsidP="00B30E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Support Group</w:t>
            </w:r>
          </w:p>
          <w:p w14:paraId="12ACC1BC" w14:textId="77777777" w:rsidR="00B30ED5" w:rsidRPr="00B45221" w:rsidRDefault="00B30ED5" w:rsidP="00B30E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Counselor</w:t>
            </w:r>
          </w:p>
          <w:p w14:paraId="0891034C" w14:textId="77777777" w:rsidR="00B30ED5" w:rsidRPr="00B45221" w:rsidRDefault="00B30ED5" w:rsidP="00B30E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sychiatrist</w:t>
            </w:r>
          </w:p>
          <w:p w14:paraId="09F12ED3" w14:textId="3D3C706C" w:rsidR="00B30ED5" w:rsidRPr="00B45221" w:rsidRDefault="00B30ED5" w:rsidP="00B30E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eneral Practitioner/Specialist</w:t>
            </w:r>
          </w:p>
          <w:p w14:paraId="049E1D1D" w14:textId="77777777" w:rsidR="00B30ED5" w:rsidRPr="00B45221" w:rsidRDefault="00B30ED5" w:rsidP="00B30E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Psychotherapist</w:t>
            </w:r>
          </w:p>
          <w:p w14:paraId="6F0DFABE" w14:textId="40CF8773" w:rsidR="009B1EA1" w:rsidRPr="00B45221" w:rsidRDefault="00B30ED5" w:rsidP="00B30ED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Other</w:t>
            </w:r>
          </w:p>
        </w:tc>
        <w:tc>
          <w:tcPr>
            <w:tcW w:w="2126" w:type="dxa"/>
          </w:tcPr>
          <w:p w14:paraId="380B9CD9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AAF3D" w14:textId="65D84E7B" w:rsidR="009B1EA1" w:rsidRPr="00B45221" w:rsidRDefault="00B30ED5" w:rsidP="00EF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  <w:p w14:paraId="13274065" w14:textId="77777777" w:rsidR="009B1EA1" w:rsidRPr="00B45221" w:rsidRDefault="001E6C77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  <w:p w14:paraId="7B866477" w14:textId="77777777" w:rsidR="001E6C77" w:rsidRPr="00B45221" w:rsidRDefault="002A56D0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 (1.9)</w:t>
            </w:r>
          </w:p>
          <w:p w14:paraId="25807769" w14:textId="77777777" w:rsidR="00290913" w:rsidRPr="00B45221" w:rsidRDefault="0029091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2 (3.8)</w:t>
            </w:r>
          </w:p>
          <w:p w14:paraId="57A84147" w14:textId="77777777" w:rsidR="005F2C0C" w:rsidRPr="00B45221" w:rsidRDefault="005F2C0C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3 (5.8)</w:t>
            </w:r>
          </w:p>
          <w:p w14:paraId="37908C7D" w14:textId="04FEBC88" w:rsidR="005F2C0C" w:rsidRPr="00B45221" w:rsidRDefault="006F61B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4 (8.3)</w:t>
            </w:r>
          </w:p>
        </w:tc>
        <w:tc>
          <w:tcPr>
            <w:tcW w:w="1701" w:type="dxa"/>
          </w:tcPr>
          <w:p w14:paraId="3F6A79DE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C4374" w14:textId="02F5A055" w:rsidR="009B1EA1" w:rsidRPr="00B45221" w:rsidRDefault="00B30ED5" w:rsidP="00EF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2 (5.7)</w:t>
            </w:r>
          </w:p>
          <w:p w14:paraId="7D84BB5D" w14:textId="1C3CD883" w:rsidR="009B1EA1" w:rsidRPr="00B45221" w:rsidRDefault="001E6C77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1 (5.2)</w:t>
            </w:r>
          </w:p>
          <w:p w14:paraId="77EA6791" w14:textId="77777777" w:rsidR="009B1EA1" w:rsidRPr="00B45221" w:rsidRDefault="002A56D0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7 (3.3)</w:t>
            </w:r>
          </w:p>
          <w:p w14:paraId="713D4226" w14:textId="77777777" w:rsidR="00290913" w:rsidRPr="00B45221" w:rsidRDefault="00290913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9 (9.0)</w:t>
            </w:r>
          </w:p>
          <w:p w14:paraId="1D778C9E" w14:textId="77777777" w:rsidR="005F2C0C" w:rsidRPr="00B45221" w:rsidRDefault="005F2C0C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23 (11.0)</w:t>
            </w:r>
          </w:p>
          <w:p w14:paraId="6814D34C" w14:textId="131F35B8" w:rsidR="006F61B5" w:rsidRPr="00B45221" w:rsidRDefault="006F61B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6 (3.3)</w:t>
            </w:r>
          </w:p>
        </w:tc>
        <w:tc>
          <w:tcPr>
            <w:tcW w:w="992" w:type="dxa"/>
          </w:tcPr>
          <w:p w14:paraId="01FAF5D6" w14:textId="77777777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B5C373" w14:textId="211B4B4F" w:rsidR="009B1EA1" w:rsidRPr="00B45221" w:rsidRDefault="009B1EA1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2E5A" w:rsidRPr="00B4522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B30ED5"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14:paraId="46AD8632" w14:textId="5D7B47C1" w:rsidR="009B1EA1" w:rsidRPr="00B45221" w:rsidRDefault="001E6C77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  <w:p w14:paraId="75866BB7" w14:textId="763204D9" w:rsidR="009B1EA1" w:rsidRPr="00B45221" w:rsidRDefault="001D7827" w:rsidP="00C36AC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00</w:t>
            </w:r>
            <w:r w:rsidR="002A56D0"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  <w:p w14:paraId="376A882B" w14:textId="1B345C0B" w:rsidR="00290913" w:rsidRPr="00B45221" w:rsidRDefault="00290913" w:rsidP="00C36AC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32E5A"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="006F61B5"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14:paraId="0DCB4EED" w14:textId="468F0E06" w:rsidR="005F2C0C" w:rsidRPr="00B45221" w:rsidRDefault="005F2C0C" w:rsidP="00C36AC7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32E5A"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5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  <w:p w14:paraId="0A021990" w14:textId="12D5AA5E" w:rsidR="006F61B5" w:rsidRPr="00B45221" w:rsidRDefault="006F61B5" w:rsidP="00C36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F32E5A"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522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</w:tbl>
    <w:p w14:paraId="599C7374" w14:textId="39A8F5B6" w:rsidR="005B388E" w:rsidRPr="00B45221" w:rsidRDefault="005B388E" w:rsidP="005B38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5221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B4522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wo-tailored t-test, </w:t>
      </w:r>
      <w:r w:rsidRPr="00B45221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b </w:t>
      </w:r>
      <w:r w:rsidRPr="00B45221">
        <w:rPr>
          <w:rFonts w:ascii="Times New Roman" w:hAnsi="Times New Roman" w:cs="Times New Roman"/>
          <w:sz w:val="24"/>
          <w:szCs w:val="24"/>
        </w:rPr>
        <w:t>χ</w:t>
      </w:r>
      <w:r w:rsidRPr="00B45221">
        <w:rPr>
          <w:rFonts w:ascii="Times New Roman" w:hAnsi="Times New Roman" w:cs="Times New Roman"/>
          <w:sz w:val="24"/>
          <w:szCs w:val="24"/>
          <w:lang w:val="en-US"/>
        </w:rPr>
        <w:t>²</w:t>
      </w:r>
      <w:r w:rsidR="00CA5882" w:rsidRPr="00B45221">
        <w:rPr>
          <w:rFonts w:ascii="Times New Roman" w:hAnsi="Times New Roman" w:cs="Times New Roman"/>
          <w:sz w:val="24"/>
          <w:szCs w:val="24"/>
          <w:lang w:val="en-US"/>
        </w:rPr>
        <w:t xml:space="preserve"> or Fisher’s exact</w:t>
      </w:r>
      <w:r w:rsidRPr="00B45221">
        <w:rPr>
          <w:rFonts w:ascii="Times New Roman" w:hAnsi="Times New Roman" w:cs="Times New Roman"/>
          <w:sz w:val="24"/>
          <w:szCs w:val="24"/>
          <w:lang w:val="en-US"/>
        </w:rPr>
        <w:t xml:space="preserve"> test</w:t>
      </w:r>
      <w:r w:rsidR="008B6007" w:rsidRPr="00B452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B6007" w:rsidRPr="00B4522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8B6007" w:rsidRPr="00B45221">
        <w:rPr>
          <w:rFonts w:ascii="Times New Roman" w:hAnsi="Times New Roman" w:cs="Times New Roman"/>
          <w:sz w:val="24"/>
          <w:szCs w:val="24"/>
          <w:lang w:val="en-US"/>
        </w:rPr>
        <w:t xml:space="preserve"> not including those with deceased relative at follow up. </w:t>
      </w:r>
    </w:p>
    <w:p w14:paraId="620604B4" w14:textId="77777777" w:rsidR="00C22795" w:rsidRPr="00B45221" w:rsidRDefault="00C2279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22795" w:rsidRPr="00B452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88E"/>
    <w:rsid w:val="000C1177"/>
    <w:rsid w:val="001015EA"/>
    <w:rsid w:val="0011079E"/>
    <w:rsid w:val="001D7827"/>
    <w:rsid w:val="001E6C77"/>
    <w:rsid w:val="0021336F"/>
    <w:rsid w:val="00290913"/>
    <w:rsid w:val="002A56D0"/>
    <w:rsid w:val="00506656"/>
    <w:rsid w:val="00517837"/>
    <w:rsid w:val="0056625C"/>
    <w:rsid w:val="00596B03"/>
    <w:rsid w:val="005B388E"/>
    <w:rsid w:val="005F2C0C"/>
    <w:rsid w:val="006E6DE3"/>
    <w:rsid w:val="006F61B5"/>
    <w:rsid w:val="00752179"/>
    <w:rsid w:val="008A4714"/>
    <w:rsid w:val="008B6007"/>
    <w:rsid w:val="009215FB"/>
    <w:rsid w:val="00956157"/>
    <w:rsid w:val="009B1EA1"/>
    <w:rsid w:val="00B30ED5"/>
    <w:rsid w:val="00B32003"/>
    <w:rsid w:val="00B45221"/>
    <w:rsid w:val="00B94518"/>
    <w:rsid w:val="00C06CAB"/>
    <w:rsid w:val="00C22795"/>
    <w:rsid w:val="00C3272F"/>
    <w:rsid w:val="00CA5882"/>
    <w:rsid w:val="00DA6D73"/>
    <w:rsid w:val="00E06285"/>
    <w:rsid w:val="00E946B9"/>
    <w:rsid w:val="00EC6E64"/>
    <w:rsid w:val="00ED536C"/>
    <w:rsid w:val="00EF0000"/>
    <w:rsid w:val="00F32E5A"/>
    <w:rsid w:val="00F6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B972A"/>
  <w15:chartTrackingRefBased/>
  <w15:docId w15:val="{42532148-79B9-4DFB-B8C7-2471778D6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388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3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Viktoria</dc:creator>
  <cp:keywords/>
  <dc:description/>
  <cp:lastModifiedBy>Schmidt, Viktoria</cp:lastModifiedBy>
  <cp:revision>34</cp:revision>
  <dcterms:created xsi:type="dcterms:W3CDTF">2026-06-04T09:50:00Z</dcterms:created>
  <dcterms:modified xsi:type="dcterms:W3CDTF">2026-06-09T06:55:00Z</dcterms:modified>
</cp:coreProperties>
</file>